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8DDE6" w14:textId="77777777" w:rsidR="00FF5BA8" w:rsidRDefault="00000000">
      <w:pPr>
        <w:pStyle w:val="SupplementaryMaterial"/>
        <w:rPr>
          <w:color w:val="000000" w:themeColor="text1"/>
        </w:rPr>
      </w:pPr>
      <w:r>
        <w:rPr>
          <w:color w:val="000000" w:themeColor="text1"/>
        </w:rPr>
        <w:t>Supplementary Material</w:t>
      </w:r>
    </w:p>
    <w:p w14:paraId="354D323F" w14:textId="77777777" w:rsidR="00F608FE" w:rsidRPr="00F608FE" w:rsidRDefault="00F608FE" w:rsidP="00F608FE">
      <w:pPr>
        <w:spacing w:line="480" w:lineRule="auto"/>
        <w:jc w:val="both"/>
        <w:rPr>
          <w:b/>
          <w:szCs w:val="24"/>
        </w:rPr>
      </w:pPr>
      <w:r w:rsidRPr="00F608FE">
        <w:rPr>
          <w:b/>
          <w:szCs w:val="24"/>
        </w:rPr>
        <w:t xml:space="preserve">Changes in the diversity and functionality of viruses that can bleach healthy </w:t>
      </w:r>
      <w:proofErr w:type="gramStart"/>
      <w:r w:rsidRPr="00F608FE">
        <w:rPr>
          <w:b/>
          <w:szCs w:val="24"/>
        </w:rPr>
        <w:t>coral</w:t>
      </w:r>
      <w:proofErr w:type="gramEnd"/>
    </w:p>
    <w:p w14:paraId="7786299E" w14:textId="77777777" w:rsidR="00CB1B6D" w:rsidRPr="0031433E" w:rsidRDefault="00CB1B6D" w:rsidP="00CB1B6D">
      <w:pPr>
        <w:spacing w:line="480" w:lineRule="auto"/>
      </w:pPr>
      <w:r w:rsidRPr="0031433E">
        <w:t>Zhengyi Zhang</w:t>
      </w:r>
      <w:r w:rsidRPr="0031433E">
        <w:rPr>
          <w:vertAlign w:val="superscript"/>
        </w:rPr>
        <w:t>1,2,3</w:t>
      </w:r>
      <w:r w:rsidRPr="0031433E">
        <w:t>, Mengmeng Tong</w:t>
      </w:r>
      <w:r w:rsidRPr="0031433E">
        <w:rPr>
          <w:vertAlign w:val="superscript"/>
        </w:rPr>
        <w:t>4</w:t>
      </w:r>
      <w:r w:rsidRPr="0031433E">
        <w:t xml:space="preserve">, </w:t>
      </w:r>
      <w:r w:rsidRPr="00736A1C">
        <w:t>Mui-Choo Jong</w:t>
      </w:r>
      <w:r w:rsidRPr="00624D74">
        <w:rPr>
          <w:vertAlign w:val="superscript"/>
        </w:rPr>
        <w:t>5</w:t>
      </w:r>
      <w:r>
        <w:t xml:space="preserve">, </w:t>
      </w:r>
      <w:r w:rsidRPr="0031433E">
        <w:t>Ahmed A. Radwan</w:t>
      </w:r>
      <w:r>
        <w:rPr>
          <w:vertAlign w:val="superscript"/>
        </w:rPr>
        <w:t>6</w:t>
      </w:r>
      <w:r w:rsidRPr="0031433E">
        <w:t>, Zhonghua Cai</w:t>
      </w:r>
      <w:r w:rsidRPr="0031433E">
        <w:rPr>
          <w:vertAlign w:val="superscript"/>
        </w:rPr>
        <w:t>1,2,3</w:t>
      </w:r>
      <w:r w:rsidRPr="0031433E">
        <w:t>, Jin Zhou</w:t>
      </w:r>
      <w:r w:rsidRPr="0031433E">
        <w:rPr>
          <w:vertAlign w:val="superscript"/>
        </w:rPr>
        <w:t>1,2,3*</w:t>
      </w:r>
    </w:p>
    <w:p w14:paraId="70F7942C" w14:textId="77777777" w:rsidR="00CB1B6D" w:rsidRPr="0031433E" w:rsidRDefault="00CB1B6D" w:rsidP="00CB1B6D">
      <w:pPr>
        <w:spacing w:line="480" w:lineRule="auto"/>
        <w:rPr>
          <w:lang w:bidi="en-US"/>
        </w:rPr>
      </w:pPr>
      <w:r w:rsidRPr="0031433E">
        <w:rPr>
          <w:vertAlign w:val="superscript"/>
          <w:lang w:bidi="en-US"/>
        </w:rPr>
        <w:t>1</w:t>
      </w:r>
      <w:r w:rsidRPr="0031433E">
        <w:rPr>
          <w:lang w:bidi="en-US"/>
        </w:rPr>
        <w:t>Shenzhen Public Platform for Screening and Application of Marine Microbial Resources, Institute for Ocean Engineering, Shenzhen International Graduate School, Tsinghua University, Shenzhen 518055, Guangdong Province, P. R. China</w:t>
      </w:r>
    </w:p>
    <w:p w14:paraId="64FC4CE6" w14:textId="77777777" w:rsidR="00CB1B6D" w:rsidRPr="0031433E" w:rsidRDefault="00CB1B6D" w:rsidP="00CB1B6D">
      <w:pPr>
        <w:spacing w:line="480" w:lineRule="auto"/>
        <w:rPr>
          <w:lang w:bidi="en-US"/>
        </w:rPr>
      </w:pPr>
      <w:r w:rsidRPr="0031433E">
        <w:rPr>
          <w:vertAlign w:val="superscript"/>
          <w:lang w:bidi="en-US"/>
        </w:rPr>
        <w:t>2</w:t>
      </w:r>
      <w:r w:rsidRPr="0031433E">
        <w:rPr>
          <w:lang w:bidi="en-US"/>
        </w:rPr>
        <w:t>Marine Ecology and Human Factors Assessment Technical Innovation Center of Natural Resources Ministry, Tsinghua Shenzhen International Graduate School, Shenzhen 518055, Guangdong Province, P. R. China</w:t>
      </w:r>
    </w:p>
    <w:p w14:paraId="3E1F0991" w14:textId="77777777" w:rsidR="00CB1B6D" w:rsidRPr="0031433E" w:rsidRDefault="00CB1B6D" w:rsidP="00CB1B6D">
      <w:pPr>
        <w:spacing w:line="480" w:lineRule="auto"/>
        <w:rPr>
          <w:lang w:bidi="en-US"/>
        </w:rPr>
      </w:pPr>
      <w:r w:rsidRPr="0031433E">
        <w:rPr>
          <w:vertAlign w:val="superscript"/>
          <w:lang w:bidi="en-US"/>
        </w:rPr>
        <w:t>3</w:t>
      </w:r>
      <w:r w:rsidRPr="0031433E">
        <w:rPr>
          <w:lang w:bidi="en-US"/>
        </w:rPr>
        <w:t>Shenzhen Key Laboratory of Advanced Technology for Marine Ecology, Institute for Ocean Engineering, Shenzhen International Graduate School, Tsinghua University, Shenzhen 518055, Guangdong Province, P. R. China</w:t>
      </w:r>
    </w:p>
    <w:p w14:paraId="47BEDCBD" w14:textId="77777777" w:rsidR="00CB1B6D" w:rsidRDefault="00CB1B6D" w:rsidP="00CB1B6D">
      <w:pPr>
        <w:spacing w:line="480" w:lineRule="auto"/>
        <w:rPr>
          <w:lang w:bidi="en-US"/>
        </w:rPr>
      </w:pPr>
      <w:r w:rsidRPr="0031433E">
        <w:rPr>
          <w:vertAlign w:val="superscript"/>
          <w:lang w:bidi="en-US"/>
        </w:rPr>
        <w:t>4</w:t>
      </w:r>
      <w:r w:rsidRPr="0031433E">
        <w:rPr>
          <w:lang w:bidi="en-US"/>
        </w:rPr>
        <w:t>Ocean College, Zhejiang University, Zhoushan 316021, PR China</w:t>
      </w:r>
    </w:p>
    <w:p w14:paraId="00270911" w14:textId="77777777" w:rsidR="00CB1B6D" w:rsidRPr="0031433E" w:rsidRDefault="00CB1B6D" w:rsidP="00CB1B6D">
      <w:pPr>
        <w:spacing w:line="480" w:lineRule="auto"/>
        <w:rPr>
          <w:lang w:bidi="en-US"/>
        </w:rPr>
      </w:pPr>
      <w:r w:rsidRPr="00624D74">
        <w:rPr>
          <w:vertAlign w:val="superscript"/>
          <w:lang w:bidi="en-US"/>
        </w:rPr>
        <w:t>5</w:t>
      </w:r>
      <w:r w:rsidRPr="00736A1C">
        <w:rPr>
          <w:lang w:bidi="en-US"/>
        </w:rPr>
        <w:t>Institute of Environment and Ecology, Shenzhen International Graduate School, Tsinghua University, Shenzhen, Guangdong, China.</w:t>
      </w:r>
    </w:p>
    <w:p w14:paraId="749392CF" w14:textId="77777777" w:rsidR="00CB1B6D" w:rsidRPr="0031433E" w:rsidRDefault="00CB1B6D" w:rsidP="00CB1B6D">
      <w:pPr>
        <w:spacing w:line="480" w:lineRule="auto"/>
        <w:rPr>
          <w:lang w:bidi="en-US"/>
        </w:rPr>
      </w:pPr>
      <w:r>
        <w:rPr>
          <w:vertAlign w:val="superscript"/>
          <w:lang w:bidi="en-US"/>
        </w:rPr>
        <w:t>6</w:t>
      </w:r>
      <w:r w:rsidRPr="0031433E">
        <w:rPr>
          <w:lang w:bidi="en-US"/>
        </w:rPr>
        <w:t>Genetics and Cytology Department, National Research Centre (NRC), Cairo, 12622, Egypt</w:t>
      </w:r>
    </w:p>
    <w:p w14:paraId="5C7413E6" w14:textId="77777777" w:rsidR="00CB1B6D" w:rsidRPr="0031433E" w:rsidRDefault="00CB1B6D" w:rsidP="00CB1B6D">
      <w:pPr>
        <w:pStyle w:val="AuthorList"/>
        <w:spacing w:line="480" w:lineRule="auto"/>
      </w:pPr>
      <w:r w:rsidRPr="0031433E">
        <w:rPr>
          <w:b w:val="0"/>
          <w:bCs/>
        </w:rPr>
        <w:lastRenderedPageBreak/>
        <w:t>* Corresponding author:</w:t>
      </w:r>
      <w:r>
        <w:rPr>
          <w:b w:val="0"/>
          <w:bCs/>
        </w:rPr>
        <w:t xml:space="preserve"> </w:t>
      </w:r>
      <w:r w:rsidRPr="0031433E">
        <w:t>Jin Zhou</w:t>
      </w:r>
    </w:p>
    <w:p w14:paraId="6C2C3AA4" w14:textId="77777777" w:rsidR="00CB1B6D" w:rsidRDefault="00CB1B6D" w:rsidP="00CB1B6D">
      <w:pPr>
        <w:pStyle w:val="AuthorList"/>
        <w:spacing w:line="480" w:lineRule="auto"/>
        <w:rPr>
          <w:b w:val="0"/>
        </w:rPr>
      </w:pPr>
      <w:r w:rsidRPr="00624D74">
        <w:rPr>
          <w:b w:val="0"/>
          <w:bCs/>
        </w:rPr>
        <w:t>Email address:</w:t>
      </w:r>
      <w:r>
        <w:t xml:space="preserve"> </w:t>
      </w:r>
      <w:hyperlink r:id="rId6" w:history="1">
        <w:r w:rsidRPr="0031433E">
          <w:rPr>
            <w:b w:val="0"/>
          </w:rPr>
          <w:t>zhou.jin@sz.tsinghua.edu.cn</w:t>
        </w:r>
      </w:hyperlink>
    </w:p>
    <w:p w14:paraId="38E81445" w14:textId="77777777" w:rsidR="00CB1B6D" w:rsidRDefault="00CB1B6D">
      <w:pPr>
        <w:spacing w:before="240" w:after="0"/>
        <w:rPr>
          <w:rFonts w:cs="Times New Roman" w:hint="eastAsia"/>
          <w:szCs w:val="24"/>
        </w:rPr>
      </w:pPr>
    </w:p>
    <w:p w14:paraId="055603E2" w14:textId="77777777" w:rsidR="00FF5BA8" w:rsidRDefault="00000000">
      <w:pPr>
        <w:spacing w:before="240" w:after="0"/>
        <w:rPr>
          <w:rFonts w:cs="Times New Roman"/>
          <w:szCs w:val="24"/>
        </w:rPr>
      </w:pPr>
      <w:r>
        <w:rPr>
          <w:rFonts w:cs="Times New Roman"/>
          <w:noProof/>
          <w:szCs w:val="24"/>
          <w14:ligatures w14:val="standardContextual"/>
        </w:rPr>
        <w:drawing>
          <wp:inline distT="0" distB="0" distL="0" distR="0" wp14:anchorId="73707BCA" wp14:editId="3D49E3CD">
            <wp:extent cx="5274310" cy="1581785"/>
            <wp:effectExtent l="0" t="0" r="0" b="5715"/>
            <wp:docPr id="9055205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520530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FA641" w14:textId="77777777" w:rsidR="00FF5BA8" w:rsidRDefault="00000000">
      <w:pPr>
        <w:jc w:val="both"/>
      </w:pPr>
      <w:r>
        <w:rPr>
          <w:rFonts w:ascii="TimesNewRomanPSMT" w:hAnsi="TimesNewRomanPSMT" w:hint="eastAsia"/>
          <w:b/>
          <w:bCs/>
          <w:color w:val="000000" w:themeColor="text1"/>
          <w:szCs w:val="21"/>
        </w:rPr>
        <w:t>Figure</w:t>
      </w:r>
      <w:r>
        <w:rPr>
          <w:rFonts w:ascii="TimesNewRomanPSMT" w:hAnsi="TimesNewRomanPSMT"/>
          <w:b/>
          <w:bCs/>
          <w:color w:val="000000" w:themeColor="text1"/>
          <w:szCs w:val="21"/>
        </w:rPr>
        <w:t xml:space="preserve"> S1. </w:t>
      </w:r>
      <w:r>
        <w:rPr>
          <w:color w:val="000000" w:themeColor="text1"/>
        </w:rPr>
        <w:t>The r</w:t>
      </w:r>
      <w:r>
        <w:rPr>
          <w:lang w:eastAsia="zh-CN" w:bidi="en-US"/>
        </w:rPr>
        <w:t xml:space="preserve">arefaction curves of </w:t>
      </w:r>
      <w:r>
        <w:rPr>
          <w:color w:val="000000" w:themeColor="text1"/>
        </w:rPr>
        <w:t xml:space="preserve">bacteria, </w:t>
      </w:r>
      <w:proofErr w:type="gramStart"/>
      <w:r>
        <w:rPr>
          <w:color w:val="000000" w:themeColor="text1"/>
        </w:rPr>
        <w:t>eukaryotes</w:t>
      </w:r>
      <w:proofErr w:type="gramEnd"/>
      <w:r>
        <w:rPr>
          <w:color w:val="000000" w:themeColor="text1"/>
        </w:rPr>
        <w:t xml:space="preserve"> and zooxanthella among four coral groups (HA, BA, HG, and BG).</w:t>
      </w:r>
    </w:p>
    <w:p w14:paraId="51F9EB72" w14:textId="77777777" w:rsidR="00FF5BA8" w:rsidRDefault="00000000">
      <w:pPr>
        <w:spacing w:before="240" w:after="0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noProof/>
          <w:szCs w:val="24"/>
          <w:lang w:eastAsia="zh-CN"/>
          <w14:ligatures w14:val="standardContextual"/>
        </w:rPr>
        <w:drawing>
          <wp:inline distT="0" distB="0" distL="0" distR="0" wp14:anchorId="56B50D35" wp14:editId="7AC88D02">
            <wp:extent cx="5274310" cy="2781300"/>
            <wp:effectExtent l="0" t="0" r="0" b="0"/>
            <wp:docPr id="52162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6278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A5A77" w14:textId="77777777" w:rsidR="00FF5BA8" w:rsidRDefault="00000000">
      <w:pPr>
        <w:jc w:val="both"/>
        <w:rPr>
          <w:lang w:eastAsia="zh-CN"/>
        </w:rPr>
      </w:pPr>
      <w:r>
        <w:rPr>
          <w:rFonts w:ascii="TimesNewRomanPSMT" w:hAnsi="TimesNewRomanPSMT" w:hint="eastAsia"/>
          <w:b/>
          <w:bCs/>
          <w:color w:val="000000" w:themeColor="text1"/>
          <w:szCs w:val="21"/>
        </w:rPr>
        <w:t>Figure</w:t>
      </w:r>
      <w:r>
        <w:rPr>
          <w:rFonts w:ascii="TimesNewRomanPSMT" w:hAnsi="TimesNewRomanPSMT"/>
          <w:b/>
          <w:bCs/>
          <w:color w:val="000000" w:themeColor="text1"/>
          <w:szCs w:val="21"/>
        </w:rPr>
        <w:t xml:space="preserve"> S2.</w:t>
      </w:r>
      <w:r>
        <w:rPr>
          <w:lang w:eastAsia="zh-CN" w:bidi="en-US"/>
        </w:rPr>
        <w:t xml:space="preserve"> </w:t>
      </w:r>
      <w:r>
        <w:rPr>
          <w:color w:val="000000" w:themeColor="text1"/>
        </w:rPr>
        <w:t>Heatmap represents the abundance of bacteria-encoded genes enriched in KEGG pathway associated with element cycle such as C and S metabolism. Red represents KEGG pathways that are also present in virus-encoded genes.</w:t>
      </w:r>
    </w:p>
    <w:p w14:paraId="1CFD7035" w14:textId="77777777" w:rsidR="00FF5BA8" w:rsidRDefault="00FF5BA8"/>
    <w:p w14:paraId="41C6672A" w14:textId="77777777" w:rsidR="00FF5BA8" w:rsidRDefault="00FF5BA8">
      <w:pPr>
        <w:jc w:val="both"/>
        <w:rPr>
          <w:rFonts w:cs="Times New Roman"/>
          <w:color w:val="000000" w:themeColor="text1"/>
          <w:sz w:val="21"/>
          <w:szCs w:val="21"/>
        </w:rPr>
      </w:pPr>
    </w:p>
    <w:sectPr w:rsidR="00FF5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A97FE" w14:textId="77777777" w:rsidR="00150B60" w:rsidRDefault="00150B60">
      <w:pPr>
        <w:spacing w:before="0" w:after="0"/>
      </w:pPr>
      <w:r>
        <w:separator/>
      </w:r>
    </w:p>
  </w:endnote>
  <w:endnote w:type="continuationSeparator" w:id="0">
    <w:p w14:paraId="04B4CF0A" w14:textId="77777777" w:rsidR="00150B60" w:rsidRDefault="00150B6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DC618" w14:textId="77777777" w:rsidR="00150B60" w:rsidRDefault="00150B60">
      <w:pPr>
        <w:spacing w:before="0" w:after="0"/>
      </w:pPr>
      <w:r>
        <w:separator/>
      </w:r>
    </w:p>
  </w:footnote>
  <w:footnote w:type="continuationSeparator" w:id="0">
    <w:p w14:paraId="0A2A08CF" w14:textId="77777777" w:rsidR="00150B60" w:rsidRDefault="00150B6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E70"/>
    <w:rsid w:val="00017C35"/>
    <w:rsid w:val="00044BCE"/>
    <w:rsid w:val="000728C0"/>
    <w:rsid w:val="00094261"/>
    <w:rsid w:val="00150B60"/>
    <w:rsid w:val="001513A1"/>
    <w:rsid w:val="0017777A"/>
    <w:rsid w:val="001C681B"/>
    <w:rsid w:val="001F50C6"/>
    <w:rsid w:val="00204098"/>
    <w:rsid w:val="0029056F"/>
    <w:rsid w:val="002C46E2"/>
    <w:rsid w:val="002D26E8"/>
    <w:rsid w:val="00310766"/>
    <w:rsid w:val="0032032C"/>
    <w:rsid w:val="00360576"/>
    <w:rsid w:val="00374DC7"/>
    <w:rsid w:val="00392E70"/>
    <w:rsid w:val="003A2A81"/>
    <w:rsid w:val="004068C3"/>
    <w:rsid w:val="004169E3"/>
    <w:rsid w:val="00443C13"/>
    <w:rsid w:val="004745C9"/>
    <w:rsid w:val="004A7869"/>
    <w:rsid w:val="004B2E09"/>
    <w:rsid w:val="00512389"/>
    <w:rsid w:val="00545A1C"/>
    <w:rsid w:val="005D5EF3"/>
    <w:rsid w:val="005F3612"/>
    <w:rsid w:val="00617D42"/>
    <w:rsid w:val="006200EF"/>
    <w:rsid w:val="00634160"/>
    <w:rsid w:val="00645DF3"/>
    <w:rsid w:val="00660DDC"/>
    <w:rsid w:val="0067170E"/>
    <w:rsid w:val="00683161"/>
    <w:rsid w:val="006F3E0F"/>
    <w:rsid w:val="006F4B54"/>
    <w:rsid w:val="0076690D"/>
    <w:rsid w:val="00772A80"/>
    <w:rsid w:val="007C4906"/>
    <w:rsid w:val="007E0612"/>
    <w:rsid w:val="008035DB"/>
    <w:rsid w:val="008047D3"/>
    <w:rsid w:val="0085036A"/>
    <w:rsid w:val="00860328"/>
    <w:rsid w:val="00875B20"/>
    <w:rsid w:val="008A5CD0"/>
    <w:rsid w:val="008E4579"/>
    <w:rsid w:val="008E7441"/>
    <w:rsid w:val="008F10F0"/>
    <w:rsid w:val="00917AA5"/>
    <w:rsid w:val="009247C3"/>
    <w:rsid w:val="00925A2B"/>
    <w:rsid w:val="00925DD1"/>
    <w:rsid w:val="00940095"/>
    <w:rsid w:val="00985F40"/>
    <w:rsid w:val="009B1E6B"/>
    <w:rsid w:val="009D2193"/>
    <w:rsid w:val="009F3213"/>
    <w:rsid w:val="009F35A0"/>
    <w:rsid w:val="00A97BB8"/>
    <w:rsid w:val="00AB1C5E"/>
    <w:rsid w:val="00AB43C3"/>
    <w:rsid w:val="00AC425F"/>
    <w:rsid w:val="00AF3FD6"/>
    <w:rsid w:val="00B333C3"/>
    <w:rsid w:val="00B504AB"/>
    <w:rsid w:val="00B532DF"/>
    <w:rsid w:val="00B66ADB"/>
    <w:rsid w:val="00BB164D"/>
    <w:rsid w:val="00C4731F"/>
    <w:rsid w:val="00C56E9C"/>
    <w:rsid w:val="00C6098C"/>
    <w:rsid w:val="00CB1B6D"/>
    <w:rsid w:val="00D06BDB"/>
    <w:rsid w:val="00D1628B"/>
    <w:rsid w:val="00D34FB5"/>
    <w:rsid w:val="00D54364"/>
    <w:rsid w:val="00DA1153"/>
    <w:rsid w:val="00DA2C72"/>
    <w:rsid w:val="00DC1F78"/>
    <w:rsid w:val="00DD5380"/>
    <w:rsid w:val="00E62A4B"/>
    <w:rsid w:val="00E75976"/>
    <w:rsid w:val="00E7674E"/>
    <w:rsid w:val="00EA0900"/>
    <w:rsid w:val="00ED4BB5"/>
    <w:rsid w:val="00F33586"/>
    <w:rsid w:val="00F608FE"/>
    <w:rsid w:val="00F774CE"/>
    <w:rsid w:val="00F963A5"/>
    <w:rsid w:val="00FA21BD"/>
    <w:rsid w:val="00FF0B65"/>
    <w:rsid w:val="00FF5BA8"/>
    <w:rsid w:val="7DFF9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971D8"/>
  <w15:docId w15:val="{56C600EB-3530-2848-A5C8-71AECC839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uiPriority w:val="99"/>
    <w:unhideWhenUsed/>
    <w:qFormat/>
    <w:pPr>
      <w:spacing w:before="240"/>
    </w:pPr>
    <w:rPr>
      <w:b/>
    </w:rPr>
  </w:style>
  <w:style w:type="paragraph" w:styleId="a4">
    <w:name w:val="Title"/>
    <w:basedOn w:val="a"/>
    <w:next w:val="a"/>
    <w:link w:val="a5"/>
    <w:qFormat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  <w14:ligatures w14:val="standardContextual"/>
    </w:rPr>
  </w:style>
  <w:style w:type="character" w:styleId="a6">
    <w:name w:val="Hyperlink"/>
    <w:basedOn w:val="a0"/>
    <w:uiPriority w:val="99"/>
    <w:unhideWhenUsed/>
    <w:rPr>
      <w:color w:val="0563C1" w:themeColor="hyperlink"/>
      <w:u w:val="single"/>
    </w:rPr>
  </w:style>
  <w:style w:type="paragraph" w:customStyle="1" w:styleId="SupplementaryMaterial">
    <w:name w:val="Supplementary Material"/>
    <w:basedOn w:val="a4"/>
    <w:next w:val="a4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character" w:customStyle="1" w:styleId="a5">
    <w:name w:val="标题 字符"/>
    <w:basedOn w:val="a0"/>
    <w:link w:val="a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AuthorList">
    <w:name w:val="Author List"/>
    <w:basedOn w:val="a3"/>
    <w:next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ou.jin@sz.tsinghua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e2268</cp:lastModifiedBy>
  <cp:revision>76</cp:revision>
  <dcterms:created xsi:type="dcterms:W3CDTF">2024-03-09T11:46:00Z</dcterms:created>
  <dcterms:modified xsi:type="dcterms:W3CDTF">2024-09-26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DF87E7F8447DBECA48DDFC655CC9E017_42</vt:lpwstr>
  </property>
</Properties>
</file>